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54F" w:rsidRPr="00C7651B" w:rsidRDefault="00B4354F" w:rsidP="00B4354F">
      <w:pPr>
        <w:spacing w:line="480" w:lineRule="auto"/>
        <w:rPr>
          <w:b/>
        </w:rPr>
      </w:pPr>
      <w:r w:rsidRPr="00C7651B">
        <w:rPr>
          <w:b/>
        </w:rPr>
        <w:t>T</w:t>
      </w:r>
      <w:r>
        <w:rPr>
          <w:b/>
        </w:rPr>
        <w:t>able</w:t>
      </w:r>
      <w:r w:rsidRPr="00C7651B">
        <w:rPr>
          <w:b/>
        </w:rPr>
        <w:t xml:space="preserve"> S2: Putative new eggshell protein genes</w:t>
      </w:r>
    </w:p>
    <w:tbl>
      <w:tblPr>
        <w:tblW w:w="5022" w:type="dxa"/>
        <w:tblInd w:w="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BF"/>
      </w:tblPr>
      <w:tblGrid>
        <w:gridCol w:w="1002"/>
        <w:gridCol w:w="636"/>
        <w:gridCol w:w="576"/>
        <w:gridCol w:w="713"/>
        <w:gridCol w:w="665"/>
        <w:gridCol w:w="665"/>
        <w:gridCol w:w="765"/>
      </w:tblGrid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Gene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ite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Trans</w:t>
            </w:r>
          </w:p>
        </w:tc>
        <w:tc>
          <w:tcPr>
            <w:tcW w:w="713" w:type="dxa"/>
            <w:shd w:val="clear" w:color="auto" w:fill="auto"/>
          </w:tcPr>
          <w:p w:rsidR="00B4354F" w:rsidRPr="00485E73" w:rsidRDefault="00B4354F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9-10A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0B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4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HDC17346</w:t>
            </w:r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B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4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84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347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066.4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557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B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0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10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5.8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2774</w:t>
            </w:r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B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755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1.8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572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D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5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22.4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264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D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C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2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25.6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2644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D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0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34.8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2716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 xml:space="preserve">11D5 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3.8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.5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65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7.2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1926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A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8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87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58.1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1661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A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3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0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6.7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09.3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260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E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1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0.1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658.9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3113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0B1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6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42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6.8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3299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5A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25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543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93.2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077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3D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.4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2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696.7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0.3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2972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5A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3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30.1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.6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4059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3E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45.8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4187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6F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71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2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.3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4066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7B9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.3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.2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0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9.0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2517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2C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.6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38.0</w:t>
            </w:r>
          </w:p>
        </w:tc>
      </w:tr>
      <w:tr w:rsidR="00B4354F" w:rsidRPr="00485E73">
        <w:trPr>
          <w:trHeight w:val="260"/>
        </w:trPr>
        <w:tc>
          <w:tcPr>
            <w:tcW w:w="1002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3998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A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B4354F" w:rsidRPr="00485E73" w:rsidRDefault="00B4354F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B4354F" w:rsidRPr="00485E73" w:rsidRDefault="00B4354F" w:rsidP="00342B36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3.9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59.1</w:t>
            </w:r>
          </w:p>
        </w:tc>
        <w:tc>
          <w:tcPr>
            <w:tcW w:w="6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7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B4354F" w:rsidRPr="00485E73" w:rsidRDefault="00B4354F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.9</w:t>
            </w:r>
          </w:p>
        </w:tc>
      </w:tr>
    </w:tbl>
    <w:p w:rsidR="0092563A" w:rsidRDefault="00B4354F"/>
    <w:sectPr w:rsidR="0092563A" w:rsidSect="0092563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9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4354F"/>
    <w:rsid w:val="00B4354F"/>
  </w:rsids>
  <m:mathPr>
    <m:mathFont m:val="Arrus B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54F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Iow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Tootle</dc:creator>
  <cp:keywords/>
  <cp:lastModifiedBy>Tina Tootle</cp:lastModifiedBy>
  <cp:revision>1</cp:revision>
  <dcterms:created xsi:type="dcterms:W3CDTF">2011-04-25T16:02:00Z</dcterms:created>
  <dcterms:modified xsi:type="dcterms:W3CDTF">2011-04-25T16:02:00Z</dcterms:modified>
</cp:coreProperties>
</file>